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A27" w:rsidRPr="00D137A0" w:rsidRDefault="009C09EB">
      <w:pPr>
        <w:rPr>
          <w:rFonts w:ascii="Times New Roman" w:hAnsi="Times New Roman" w:cs="Times New Roman"/>
          <w:b/>
          <w:sz w:val="24"/>
          <w:szCs w:val="24"/>
        </w:rPr>
      </w:pPr>
      <w:r w:rsidRPr="00D137A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B45C9C" w:rsidRPr="00D137A0">
        <w:rPr>
          <w:rFonts w:ascii="Times New Roman" w:hAnsi="Times New Roman" w:cs="Times New Roman"/>
          <w:b/>
          <w:sz w:val="24"/>
          <w:szCs w:val="24"/>
        </w:rPr>
        <w:t>RIN value and purity of the RNA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611"/>
        <w:gridCol w:w="1636"/>
        <w:gridCol w:w="2638"/>
        <w:gridCol w:w="2637"/>
      </w:tblGrid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 value</w:t>
            </w:r>
          </w:p>
        </w:tc>
        <w:tc>
          <w:tcPr>
            <w:tcW w:w="1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 260/280 ratio</w:t>
            </w:r>
          </w:p>
        </w:tc>
        <w:tc>
          <w:tcPr>
            <w:tcW w:w="1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 260/230 ratio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3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123AB" w:rsidRPr="00C123AB" w:rsidTr="00B45C9C">
        <w:trPr>
          <w:trHeight w:val="285"/>
          <w:jc w:val="right"/>
        </w:trPr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  <w:r w:rsidR="00FD25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AB" w:rsidRPr="00C123AB" w:rsidRDefault="00C123AB" w:rsidP="00B45C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  <w:r w:rsidR="00B45C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123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</w:tbl>
    <w:p w:rsidR="00C123AB" w:rsidRDefault="00C123AB"/>
    <w:sectPr w:rsidR="00C12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555" w:rsidRDefault="00F35555" w:rsidP="00B45C9C">
      <w:r>
        <w:separator/>
      </w:r>
    </w:p>
  </w:endnote>
  <w:endnote w:type="continuationSeparator" w:id="0">
    <w:p w:rsidR="00F35555" w:rsidRDefault="00F35555" w:rsidP="00B4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555" w:rsidRDefault="00F35555" w:rsidP="00B45C9C">
      <w:r>
        <w:separator/>
      </w:r>
    </w:p>
  </w:footnote>
  <w:footnote w:type="continuationSeparator" w:id="0">
    <w:p w:rsidR="00F35555" w:rsidRDefault="00F35555" w:rsidP="00B4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FAD"/>
    <w:rsid w:val="00293FAD"/>
    <w:rsid w:val="003D3DD9"/>
    <w:rsid w:val="0059448A"/>
    <w:rsid w:val="00786440"/>
    <w:rsid w:val="008A2A27"/>
    <w:rsid w:val="009C09EB"/>
    <w:rsid w:val="00B45C9C"/>
    <w:rsid w:val="00C123AB"/>
    <w:rsid w:val="00C42762"/>
    <w:rsid w:val="00D137A0"/>
    <w:rsid w:val="00DB51FE"/>
    <w:rsid w:val="00E62AAA"/>
    <w:rsid w:val="00F35555"/>
    <w:rsid w:val="00FD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44E53C-D509-4072-ACB6-03E5C28F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7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76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5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C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C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8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790</Words>
  <Characters>4503</Characters>
  <Application>Microsoft Office Word</Application>
  <DocSecurity>0</DocSecurity>
  <Lines>37</Lines>
  <Paragraphs>10</Paragraphs>
  <ScaleCrop>false</ScaleCrop>
  <Company>微软中国</Company>
  <LinksUpToDate>false</LinksUpToDate>
  <CharactersWithSpaces>5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oice</dc:creator>
  <cp:keywords/>
  <dc:description/>
  <cp:lastModifiedBy>PJM</cp:lastModifiedBy>
  <cp:revision>6</cp:revision>
  <dcterms:created xsi:type="dcterms:W3CDTF">2020-03-09T16:08:00Z</dcterms:created>
  <dcterms:modified xsi:type="dcterms:W3CDTF">2020-07-23T09:38:00Z</dcterms:modified>
</cp:coreProperties>
</file>